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 xml:space="preserve">Table S1. </w:t>
      </w:r>
      <w:r>
        <w:rPr>
          <w:rStyle w:val="Emphasis"/>
          <w:rFonts w:cs="Times New Roman" w:ascii="Times New Roman" w:hAnsi="Times New Roman"/>
          <w:b/>
          <w:i w:val="false"/>
          <w:sz w:val="28"/>
        </w:rPr>
        <w:t>Hardy</w:t>
      </w:r>
      <w:r>
        <w:rPr>
          <w:rStyle w:val="St"/>
          <w:rFonts w:cs="Times New Roman" w:ascii="Times New Roman" w:hAnsi="Times New Roman"/>
          <w:b/>
          <w:i/>
          <w:sz w:val="28"/>
        </w:rPr>
        <w:t>–</w:t>
      </w:r>
      <w:r>
        <w:rPr>
          <w:rStyle w:val="Emphasis"/>
          <w:rFonts w:cs="Times New Roman" w:ascii="Times New Roman" w:hAnsi="Times New Roman"/>
          <w:b/>
          <w:i w:val="false"/>
          <w:sz w:val="28"/>
        </w:rPr>
        <w:t>Weinberg</w:t>
      </w:r>
      <w:r>
        <w:rPr>
          <w:rStyle w:val="Emphasis"/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test to determine whether cells are independently infected by two phag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90"/>
        <w:gridCol w:w="1350"/>
        <w:gridCol w:w="1170"/>
        <w:gridCol w:w="900"/>
        <w:gridCol w:w="720"/>
        <w:gridCol w:w="900"/>
        <w:gridCol w:w="1350"/>
        <w:gridCol w:w="1188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nt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ial number</w:t>
            </w:r>
            <w:bookmarkStart w:id="0" w:name="_GoBack"/>
            <w:bookmarkEnd w:id="0"/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infection typ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bserved number of coinfected cell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rdy-Weinberg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ized fitness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i/>
              </w:rPr>
              <w:t>f(a)</w:t>
            </w:r>
            <w:r>
              <w:rPr>
                <w:rFonts w:cs="Times New Roman" w:ascii="Times New Roman" w:hAnsi="Times New Roman"/>
                <w:b/>
              </w:rPr>
              <w:t xml:space="preserve"> from hetero-zygous coinfections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a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 square 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onfidence interval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113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2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40, 0.63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4, 1.45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7, 1.48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28, 1.29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2, 1.25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3, 1.59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23, 0.89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6, 1.10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2, 1.39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3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4, 1.54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 ± 0.10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5, 1.07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9, 1.26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91, 2.13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 ± 0.14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00, 1.4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3, 1.38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4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20, 0.76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 ± 0.05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24, 0.66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5, 1.33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42, 0.72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 ± 0.08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5, 1.1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4, 1.19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b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 ± 0.12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8, 2.35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53, 1.44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25, 0.69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 ± 0.05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48, 0.84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3, 1.36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5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17, 0.62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 ± 0.11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22, 0.47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3, 1.36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33, 0.72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± 0.10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8, 1.15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49, 2.05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6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43, 1.85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 ± 0.07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4, 1.3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31, 3.23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94, 2.05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 ± 0.04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0, 1.16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1, 1.4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0, 1.10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 ± 0.06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6, 1.1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5, 1.34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8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6, 1.72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 ± 0.12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00, 1.71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4, 1.86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6, 1.62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± 0.13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4, 1.10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1, 1.64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9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48, 0.93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 ± 0.18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5, 1.05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2, 1.2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1, 2.34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 ± 0.20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1, 1.2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6, 1.51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1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7, 1.41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 ± 0.10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4, 1.58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6, 1.5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7, 1.40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± 0.07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16, 1.79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9, 1.13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2, 1.77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 ± 0.11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6, 1.44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0, 2.01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0, 1.06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± 0.04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90, 1.36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4, 1.19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14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16, 2.50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 ± 0.10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7, 1.3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3, 1.37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97, 1.46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 ± 0.10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9, 1.35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2, 1.2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15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20, 0.54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 ± 0.04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49, 1.13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9, 1.44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30, 0.60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 ± 0.10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06, 1.47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3, 1.20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03, 1.62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± 0.06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98, 1.57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7, 1.30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16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3, 1.76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 ± 0.13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5, 1.40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2, 1.39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47, 1.79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 ± 0.09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4, 0.91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4, 1.35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0, 2.86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 ± 0.15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7, 1.47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0, 1.44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1, 1.54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± 0.08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2, 1.17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3, 1.87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19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9, 2.77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 ± 0.10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0, 1.07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2, 1.39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96, 2.00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 ± 0.14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94, 1.63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8, 1.48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23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3, 1.23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 ± 0.09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97, 1.52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9, 1.45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2, 0.99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 ± 0.10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39, 0.78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1, 1.64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25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4, 1.08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 ± 0.12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5, 1.30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5, 1.33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25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29, 0.51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 ± 0.05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0, 0.79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87, 1.15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27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3, 1.01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 ± 0.07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8, 1.03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4, 1.86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28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27, 1.13)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 ± 0.06*</w:t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2, 1.07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78 1.29)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– Mean and SEM values calculated from the frequency of mutants produced by individual heterozygous coinfections; * indicate intervals that do not include 0.50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b –</w:t>
      </w:r>
      <w:r>
        <w:rPr>
          <w:rFonts w:cs="Times New Roman" w:ascii="Times New Roman" w:hAnsi="Times New Roman"/>
          <w:sz w:val="24"/>
        </w:rPr>
        <w:t xml:space="preserve"> Not available.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8:46:00Z</dcterms:created>
  <dc:creator>Kayla</dc:creator>
  <dc:description/>
  <cp:keywords/>
  <dc:language>en-US</dc:language>
  <cp:lastModifiedBy>Sarah Joseph</cp:lastModifiedBy>
  <dcterms:modified xsi:type="dcterms:W3CDTF">2014-05-01T16:27:00Z</dcterms:modified>
  <cp:revision>4</cp:revision>
  <dc:subject/>
  <dc:title/>
</cp:coreProperties>
</file>